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Table 4.</w:t>
      </w:r>
      <w:r>
        <w:rPr/>
        <w:t xml:space="preserve"> Spearman correlations between circulating myostatin levels and body composition, muscle strength, physical activity and biochemical parameters in women.</w:t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990"/>
        <w:gridCol w:w="999"/>
        <w:gridCol w:w="261"/>
        <w:gridCol w:w="900"/>
        <w:gridCol w:w="990"/>
        <w:gridCol w:w="270"/>
        <w:gridCol w:w="1045"/>
        <w:gridCol w:w="953"/>
      </w:tblGrid>
      <w:tr>
        <w:trPr>
          <w:trHeight w:val="274" w:hRule="atLeast"/>
        </w:trPr>
        <w:tc>
          <w:tcPr>
            <w:tcW w:w="3168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Variable</w:t>
            </w:r>
          </w:p>
        </w:tc>
        <w:tc>
          <w:tcPr>
            <w:tcW w:w="19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Younger Women</w:t>
            </w:r>
          </w:p>
        </w:tc>
        <w:tc>
          <w:tcPr>
            <w:tcW w:w="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Older Women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</w:r>
          </w:p>
        </w:tc>
        <w:tc>
          <w:tcPr>
            <w:tcW w:w="199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Sarcopenic Women</w:t>
            </w:r>
          </w:p>
        </w:tc>
      </w:tr>
      <w:tr>
        <w:trPr>
          <w:trHeight w:val="274" w:hRule="atLeast"/>
        </w:trPr>
        <w:tc>
          <w:tcPr>
            <w:tcW w:w="316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P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P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P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Body Composition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BMI (kg/m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8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4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0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Relative ASM (kg/m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0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0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8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TBLM (kg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3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3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8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8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TBLM / Weigh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0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8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2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6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TBFM (kg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6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4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7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TBFM / Weigh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5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5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  <w:t>Muscle Strength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Grip strength (kg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0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0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2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5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Knee extensor strength (kg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7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5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6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  <w:t>Physical Activity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Energy expenditure (kcal/d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7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5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  <w:t>Biochemical Parameter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Total 25-(OH)D (ng/mL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8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4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8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IGF-1 (ng/mL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9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8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2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IGF-2 (ng/mL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4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5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6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1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IGFBP-2 (ng/mL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4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0.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27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1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IGFBP-3 (ng/mL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2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4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3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0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Total E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(pg/mL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0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4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33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42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Total T (ng/dL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0.3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24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3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0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Bioavailable E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(pg/mL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9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9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Bioavailable T (ng/dL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9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6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3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SHBG (nmol/L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0.37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18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5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3</w:t>
            </w:r>
          </w:p>
        </w:tc>
      </w:tr>
      <w:tr>
        <w:trPr>
          <w:trHeight w:val="1124" w:hRule="atLeast"/>
        </w:trPr>
        <w:tc>
          <w:tcPr>
            <w:tcW w:w="957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 xml:space="preserve">Values are presented as Spearman correlation coefficients (r) and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s. BMI = body mass index; ASM = appendicular skeletal muscle mass; TBLM = total body lean mass; TBFM = total body fat mass; 25(OH)D = 25-hydroxyvitamin D; IGF = insulin-like growth factor; IGFBP = insulin-like growth factor binding protein; E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= estradiol; T = testosterone; SHBG = sex hormone-binding globulin.</w:t>
            </w:r>
          </w:p>
        </w:tc>
      </w:tr>
    </w:tbl>
    <w:p>
      <w:pPr>
        <w:pStyle w:val="Normal"/>
        <w:spacing w:before="0" w:after="200"/>
        <w:rPr/>
      </w:pPr>
      <w:r>
        <w:br w:type="page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02:11:00Z</dcterms:created>
  <dc:creator>mbacong</dc:creator>
  <dc:description/>
  <dc:language>en-US</dc:language>
  <cp:lastModifiedBy>mbacong</cp:lastModifiedBy>
  <dcterms:modified xsi:type="dcterms:W3CDTF">2015-07-02T02:11:00Z</dcterms:modified>
  <cp:revision>1</cp:revision>
  <dc:subject/>
  <dc:title/>
</cp:coreProperties>
</file>